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9B7" w:rsidRDefault="00CB2A57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data</w:t>
      </w:r>
    </w:p>
    <w:p w:rsidR="009D39B7" w:rsidRDefault="009D39B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D39B7" w:rsidRDefault="00CB2A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object w:dxaOrig="6700" w:dyaOrig="4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25pt;height:210pt" o:ole="">
            <v:imagedata r:id="rId7" o:title=""/>
          </v:shape>
          <o:OLEObject Type="Embed" ProgID="Prism5.Document" ShapeID="_x0000_i1025" DrawAspect="Content" ObjectID="_1785675006" r:id="rId8"/>
        </w:object>
      </w:r>
    </w:p>
    <w:p w:rsidR="009D39B7" w:rsidRDefault="00CB2A57" w:rsidP="00BB147A">
      <w:pPr>
        <w:spacing w:beforeLines="50" w:before="156" w:line="360" w:lineRule="auto"/>
        <w:rPr>
          <w:rFonts w:ascii="TimesNewRoman,Bold" w:hAnsi="TimesNewRoman,Bold" w:cs="TimesNewRoman,Bold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NewRoman,Bold" w:hAnsi="TimesNewRoman,Bold" w:cs="TimesNewRoman,Bold"/>
          <w:b/>
          <w:bCs/>
          <w:sz w:val="24"/>
          <w:szCs w:val="24"/>
          <w:lang w:val="en-GB"/>
        </w:rPr>
        <w:t xml:space="preserve"> </w:t>
      </w:r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RT-qPCR analysis of </w:t>
      </w:r>
      <w:bookmarkStart w:id="0" w:name="_GoBack"/>
      <w:r w:rsidRPr="00BB147A">
        <w:rPr>
          <w:rFonts w:ascii="TimesNewRoman,Bold" w:hAnsi="TimesNewRoman,Bold" w:cs="TimesNewRoman,Bold"/>
          <w:i/>
          <w:sz w:val="24"/>
          <w:szCs w:val="24"/>
          <w:lang w:val="en-GB"/>
        </w:rPr>
        <w:t>MtHB2</w:t>
      </w:r>
      <w:bookmarkEnd w:id="0"/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 expression level in wild-type (WT) and transgenic </w:t>
      </w:r>
      <w:r>
        <w:rPr>
          <w:rFonts w:ascii="TimesNewRoman,Bold" w:hAnsi="TimesNewRoman,Bold" w:cs="TimesNewRoman,Bold"/>
          <w:i/>
          <w:iCs/>
          <w:sz w:val="24"/>
          <w:szCs w:val="24"/>
          <w:lang w:val="en-GB"/>
        </w:rPr>
        <w:t xml:space="preserve">Arabidopsis </w:t>
      </w:r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plants. Data </w:t>
      </w:r>
      <w:r>
        <w:rPr>
          <w:rFonts w:ascii="TimesNewRoman,Bold" w:hAnsi="TimesNewRoman,Bold" w:cs="TimesNewRoman,Bold"/>
          <w:sz w:val="24"/>
          <w:szCs w:val="24"/>
        </w:rPr>
        <w:t xml:space="preserve">represent the </w:t>
      </w:r>
      <w:proofErr w:type="spellStart"/>
      <w:r>
        <w:rPr>
          <w:rFonts w:ascii="TimesNewRoman,Bold" w:hAnsi="TimesNewRoman,Bold" w:cs="TimesNewRoman,Bold"/>
          <w:sz w:val="24"/>
          <w:szCs w:val="24"/>
          <w:lang w:val="en-GB"/>
        </w:rPr>
        <w:t>mean±SE</w:t>
      </w:r>
      <w:proofErr w:type="spellEnd"/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 of three biological replicates. </w:t>
      </w:r>
    </w:p>
    <w:p w:rsidR="009D39B7" w:rsidRDefault="009D39B7" w:rsidP="00BB147A">
      <w:pPr>
        <w:spacing w:beforeLines="50" w:before="156" w:line="360" w:lineRule="auto"/>
        <w:rPr>
          <w:rFonts w:ascii="TimesNewRoman,Bold" w:hAnsi="TimesNewRoman,Bold" w:cs="TimesNewRoman,Bold"/>
          <w:sz w:val="24"/>
          <w:szCs w:val="24"/>
          <w:lang w:val="en-GB"/>
        </w:rPr>
      </w:pPr>
    </w:p>
    <w:p w:rsidR="009D39B7" w:rsidRDefault="00CB2A57">
      <w:pPr>
        <w:jc w:val="center"/>
      </w:pPr>
      <w:r>
        <w:object w:dxaOrig="6670" w:dyaOrig="4930">
          <v:shape id="_x0000_i1026" type="#_x0000_t75" style="width:333.75pt;height:246.75pt" o:ole="">
            <v:imagedata r:id="rId9" o:title=""/>
          </v:shape>
          <o:OLEObject Type="Embed" ProgID="Prism8.Document" ShapeID="_x0000_i1026" DrawAspect="Content" ObjectID="_1785675007" r:id="rId10"/>
        </w:object>
      </w:r>
    </w:p>
    <w:p w:rsidR="009D39B7" w:rsidRDefault="00CB2A57" w:rsidP="00BB147A">
      <w:pPr>
        <w:spacing w:beforeLines="50" w:before="156" w:line="360" w:lineRule="auto"/>
        <w:rPr>
          <w:rFonts w:ascii="TimesNewRoman,Bold" w:hAnsi="TimesNewRoman,Bold" w:cs="TimesNewRoman,Bold"/>
          <w:sz w:val="24"/>
          <w:szCs w:val="24"/>
          <w:lang w:val="en-GB"/>
        </w:rPr>
      </w:pPr>
      <w:proofErr w:type="gramStart"/>
      <w:r>
        <w:rPr>
          <w:rFonts w:ascii="TimesNewRoman,Bold" w:hAnsi="TimesNewRoman,Bold" w:cs="TimesNewRoman,Bold"/>
          <w:b/>
          <w:bCs/>
          <w:sz w:val="24"/>
          <w:szCs w:val="24"/>
          <w:lang w:val="en-GB"/>
        </w:rPr>
        <w:t>Fig.</w:t>
      </w:r>
      <w:proofErr w:type="gramEnd"/>
      <w:r>
        <w:rPr>
          <w:rFonts w:ascii="TimesNewRoman,Bold" w:hAnsi="TimesNewRoman,Bold" w:cs="TimesNewRoman,Bold"/>
          <w:b/>
          <w:bCs/>
          <w:sz w:val="24"/>
          <w:szCs w:val="24"/>
          <w:lang w:val="en-GB"/>
        </w:rPr>
        <w:t xml:space="preserve"> </w:t>
      </w:r>
      <w:r>
        <w:rPr>
          <w:rFonts w:ascii="TimesNewRoman,Bold" w:hAnsi="TimesNewRoman,Bold" w:cs="TimesNewRoman,Bold" w:hint="eastAsia"/>
          <w:b/>
          <w:bCs/>
          <w:sz w:val="24"/>
          <w:szCs w:val="24"/>
        </w:rPr>
        <w:t>S2</w:t>
      </w:r>
      <w:r>
        <w:rPr>
          <w:rFonts w:ascii="TimesNewRoman,Bold" w:hAnsi="TimesNewRoman,Bold" w:cs="TimesNewRoman,Bold"/>
          <w:b/>
          <w:bCs/>
          <w:sz w:val="24"/>
          <w:szCs w:val="24"/>
          <w:lang w:val="en-GB"/>
        </w:rPr>
        <w:t xml:space="preserve"> </w:t>
      </w:r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RT-qPCR analysis of </w:t>
      </w:r>
      <w:r>
        <w:rPr>
          <w:rFonts w:ascii="TimesNewRoman,Bold" w:hAnsi="TimesNewRoman,Bold" w:cs="TimesNewRoman,Bold"/>
          <w:i/>
          <w:iCs/>
          <w:sz w:val="24"/>
          <w:szCs w:val="24"/>
          <w:lang w:val="en-GB"/>
        </w:rPr>
        <w:t>MtHB2</w:t>
      </w:r>
      <w:r>
        <w:rPr>
          <w:rFonts w:ascii="TimesNewRoman,Bold" w:hAnsi="TimesNewRoman,Bold" w:cs="TimesNewRoman,Bold" w:hint="eastAsia"/>
          <w:sz w:val="24"/>
          <w:szCs w:val="24"/>
          <w:lang w:val="en-GB"/>
        </w:rPr>
        <w:t xml:space="preserve"> </w:t>
      </w:r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expression in response to auxin (10µM IAA) in </w:t>
      </w:r>
      <w:r>
        <w:rPr>
          <w:rFonts w:ascii="TimesNewRoman,Bold" w:hAnsi="TimesNewRoman,Bold" w:cs="TimesNewRoman,Bold"/>
          <w:i/>
          <w:iCs/>
          <w:sz w:val="24"/>
          <w:szCs w:val="24"/>
          <w:lang w:val="en-GB"/>
        </w:rPr>
        <w:t xml:space="preserve">Medicago </w:t>
      </w:r>
      <w:bookmarkStart w:id="1" w:name="OLE_LINK22"/>
      <w:bookmarkStart w:id="2" w:name="OLE_LINK21"/>
      <w:r>
        <w:rPr>
          <w:rFonts w:ascii="TimesNewRoman,Bold" w:hAnsi="TimesNewRoman,Bold" w:cs="TimesNewRoman,Bold"/>
          <w:i/>
          <w:iCs/>
          <w:sz w:val="24"/>
          <w:szCs w:val="24"/>
          <w:lang w:val="en-GB"/>
        </w:rPr>
        <w:t>truncatula</w:t>
      </w:r>
      <w:bookmarkEnd w:id="1"/>
      <w:bookmarkEnd w:id="2"/>
      <w:r>
        <w:rPr>
          <w:rFonts w:ascii="TimesNewRoman,Bold" w:hAnsi="TimesNewRoman,Bold" w:cs="TimesNewRoman,Bold"/>
          <w:sz w:val="24"/>
          <w:szCs w:val="24"/>
          <w:lang w:val="en-GB"/>
        </w:rPr>
        <w:t>. Data</w:t>
      </w:r>
      <w:r>
        <w:rPr>
          <w:rFonts w:ascii="TimesNewRoman,Bold" w:hAnsi="TimesNewRoman,Bold" w:cs="TimesNewRoman,Bold" w:hint="eastAsia"/>
          <w:sz w:val="24"/>
          <w:szCs w:val="24"/>
          <w:lang w:val="en-GB"/>
        </w:rPr>
        <w:t xml:space="preserve"> </w:t>
      </w:r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represent the </w:t>
      </w:r>
      <w:proofErr w:type="spellStart"/>
      <w:r>
        <w:rPr>
          <w:rFonts w:ascii="TimesNewRoman,Bold" w:hAnsi="TimesNewRoman,Bold" w:cs="TimesNewRoman,Bold"/>
          <w:sz w:val="24"/>
          <w:szCs w:val="24"/>
          <w:lang w:val="en-GB"/>
        </w:rPr>
        <w:t>mean±SE</w:t>
      </w:r>
      <w:proofErr w:type="spellEnd"/>
      <w:r>
        <w:rPr>
          <w:rFonts w:ascii="TimesNewRoman,Bold" w:hAnsi="TimesNewRoman,Bold" w:cs="TimesNewRoman,Bold"/>
          <w:sz w:val="24"/>
          <w:szCs w:val="24"/>
          <w:lang w:val="en-GB"/>
        </w:rPr>
        <w:t xml:space="preserve"> of three biological replicates.</w:t>
      </w:r>
    </w:p>
    <w:p w:rsidR="009D39B7" w:rsidRDefault="009D39B7">
      <w:pPr>
        <w:jc w:val="center"/>
      </w:pPr>
    </w:p>
    <w:p w:rsidR="009D39B7" w:rsidRDefault="00CB2A57">
      <w:pPr>
        <w:rPr>
          <w:rFonts w:ascii="TimesNewRoman,Bold" w:hAnsi="TimesNewRoman,Bold" w:cs="TimesNewRoman,Bold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NewRoman,Bold" w:hAnsi="TimesNewRoman,Bold" w:cs="TimesNewRoman,Bold"/>
          <w:sz w:val="24"/>
          <w:szCs w:val="24"/>
        </w:rPr>
        <w:t>The primers designed for RT-</w:t>
      </w:r>
      <w:r>
        <w:rPr>
          <w:rFonts w:ascii="TimesNewRoman,Bold" w:hAnsi="TimesNewRoman,Bold" w:cs="TimesNewRoman,Bold" w:hint="eastAsia"/>
          <w:sz w:val="24"/>
          <w:szCs w:val="24"/>
        </w:rPr>
        <w:t>qPCR</w:t>
      </w:r>
    </w:p>
    <w:p w:rsidR="009D39B7" w:rsidRDefault="009D39B7">
      <w:pPr>
        <w:rPr>
          <w:rFonts w:ascii="TimesNewRoman,Bold" w:hAnsi="TimesNewRoman,Bold" w:cs="TimesNewRoman,Bold"/>
          <w:b/>
          <w:bCs/>
          <w:sz w:val="24"/>
          <w:szCs w:val="24"/>
        </w:rPr>
      </w:pPr>
    </w:p>
    <w:tbl>
      <w:tblPr>
        <w:tblStyle w:val="a8"/>
        <w:tblW w:w="8897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3686"/>
      </w:tblGrid>
      <w:tr w:rsidR="009D39B7" w:rsidTr="009D3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orward sequence primer (5'-3')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Reverse sequenc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 (5'-3')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tHB2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GATTGCGAGTTCTTG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AGCCATAGTGAAGG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tActi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AGCGTTTCAGATG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CCGATCCAGACA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tActin11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CTTTCCCTCTACGCT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ACGATTTCACGCTCT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2g2280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TCCTCCGTTTACAAGC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TCTTCGCCACCGTCTC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4g37790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TGTGGACCATCGTTTCAT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CACCAGTCTTGATCTTG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4g1746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AGACTTCAGAAAGAGGC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AGCACAAGCAACCC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5g47370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CAGAAGCAAGCATT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ACTCGCAGTCTACCTCC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4g1678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TCGCACCCTATTTTCCG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CCAACGCAGCCATA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3g27650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TACCCGACGAAGCAACA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GCAGCCGACTCAACC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3g4874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TAAGCATAATCAGGACGGT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ACATTCGGGAAAGCA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5g13220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ACCAACAACGCTCCTA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CGAGATTTAGCCGAT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1g7236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ATGGGCGGCTGAGATA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TCCAGAGGATTCGTTAGG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5g62520</w:t>
            </w:r>
          </w:p>
        </w:tc>
        <w:tc>
          <w:tcPr>
            <w:tcW w:w="3827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CTTATGGAGTTGCTTG</w:t>
            </w:r>
          </w:p>
        </w:tc>
        <w:tc>
          <w:tcPr>
            <w:tcW w:w="3686" w:type="dxa"/>
            <w:tcBorders>
              <w:right w:val="nil"/>
            </w:tcBorders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CAACCGTATTTCACCTTA</w:t>
            </w:r>
          </w:p>
        </w:tc>
      </w:tr>
      <w:tr w:rsidR="009D39B7" w:rsidTr="009D39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9D39B7" w:rsidRDefault="00CB2A5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t1g21910</w:t>
            </w:r>
          </w:p>
        </w:tc>
        <w:tc>
          <w:tcPr>
            <w:tcW w:w="3827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ATCAGCCGTCTCGTCA</w:t>
            </w:r>
          </w:p>
        </w:tc>
        <w:tc>
          <w:tcPr>
            <w:tcW w:w="3686" w:type="dxa"/>
            <w:shd w:val="clear" w:color="auto" w:fill="auto"/>
          </w:tcPr>
          <w:p w:rsidR="009D39B7" w:rsidRDefault="00CB2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TCCAAAGCGGAATGTC</w:t>
            </w:r>
          </w:p>
        </w:tc>
      </w:tr>
    </w:tbl>
    <w:p w:rsidR="009D39B7" w:rsidRDefault="009D39B7"/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>
      <w:pPr>
        <w:widowControl/>
        <w:jc w:val="left"/>
      </w:pPr>
    </w:p>
    <w:p w:rsidR="009D39B7" w:rsidRDefault="009D39B7"/>
    <w:p w:rsidR="009D39B7" w:rsidRDefault="009D39B7"/>
    <w:p w:rsidR="009D39B7" w:rsidRDefault="009D39B7"/>
    <w:p w:rsidR="009D39B7" w:rsidRDefault="009D39B7"/>
    <w:p w:rsidR="009D39B7" w:rsidRDefault="009D39B7"/>
    <w:p w:rsidR="009D39B7" w:rsidRDefault="009D39B7"/>
    <w:p w:rsidR="009D39B7" w:rsidRDefault="009D39B7"/>
    <w:sectPr w:rsidR="009D3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2A57" w:rsidRDefault="00CB2A57" w:rsidP="00BB147A">
      <w:r>
        <w:separator/>
      </w:r>
    </w:p>
  </w:endnote>
  <w:endnote w:type="continuationSeparator" w:id="0">
    <w:p w:rsidR="00CB2A57" w:rsidRDefault="00CB2A57" w:rsidP="00BB1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2A57" w:rsidRDefault="00CB2A57" w:rsidP="00BB147A">
      <w:r>
        <w:separator/>
      </w:r>
    </w:p>
  </w:footnote>
  <w:footnote w:type="continuationSeparator" w:id="0">
    <w:p w:rsidR="00CB2A57" w:rsidRDefault="00CB2A57" w:rsidP="00BB1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lmZDBlMDZmYjM5NTAxODc2NGY4NDM0YTVmM2M4NGUifQ=="/>
  </w:docVars>
  <w:rsids>
    <w:rsidRoot w:val="00D10267"/>
    <w:rsid w:val="00000424"/>
    <w:rsid w:val="000042CD"/>
    <w:rsid w:val="00006FD0"/>
    <w:rsid w:val="000077F1"/>
    <w:rsid w:val="00013DAB"/>
    <w:rsid w:val="00022368"/>
    <w:rsid w:val="0003267E"/>
    <w:rsid w:val="00033A65"/>
    <w:rsid w:val="000464D1"/>
    <w:rsid w:val="00060BD5"/>
    <w:rsid w:val="00061D2C"/>
    <w:rsid w:val="00080139"/>
    <w:rsid w:val="00084FCD"/>
    <w:rsid w:val="00087701"/>
    <w:rsid w:val="0009046C"/>
    <w:rsid w:val="00094945"/>
    <w:rsid w:val="00095A0A"/>
    <w:rsid w:val="0009676F"/>
    <w:rsid w:val="00097D3F"/>
    <w:rsid w:val="000B6949"/>
    <w:rsid w:val="000C0D52"/>
    <w:rsid w:val="000C78C0"/>
    <w:rsid w:val="000D1B2C"/>
    <w:rsid w:val="000E0CA4"/>
    <w:rsid w:val="000E4F5B"/>
    <w:rsid w:val="000E5E6E"/>
    <w:rsid w:val="000F2B15"/>
    <w:rsid w:val="000F2C1E"/>
    <w:rsid w:val="000F50B1"/>
    <w:rsid w:val="00102D48"/>
    <w:rsid w:val="0011158D"/>
    <w:rsid w:val="00112E38"/>
    <w:rsid w:val="00114E04"/>
    <w:rsid w:val="00121021"/>
    <w:rsid w:val="0012154B"/>
    <w:rsid w:val="001249D3"/>
    <w:rsid w:val="00125E41"/>
    <w:rsid w:val="001271FA"/>
    <w:rsid w:val="00131E95"/>
    <w:rsid w:val="0015713F"/>
    <w:rsid w:val="001571FC"/>
    <w:rsid w:val="00157E60"/>
    <w:rsid w:val="0017001E"/>
    <w:rsid w:val="00170CE9"/>
    <w:rsid w:val="00180BE4"/>
    <w:rsid w:val="00193F80"/>
    <w:rsid w:val="0019614B"/>
    <w:rsid w:val="001D3AE7"/>
    <w:rsid w:val="001D4F83"/>
    <w:rsid w:val="001F0700"/>
    <w:rsid w:val="001F3232"/>
    <w:rsid w:val="00207B62"/>
    <w:rsid w:val="002128F0"/>
    <w:rsid w:val="00230BDC"/>
    <w:rsid w:val="00236EB6"/>
    <w:rsid w:val="00246E4C"/>
    <w:rsid w:val="00253919"/>
    <w:rsid w:val="0027413E"/>
    <w:rsid w:val="00274543"/>
    <w:rsid w:val="00274DD5"/>
    <w:rsid w:val="00284EDB"/>
    <w:rsid w:val="00290250"/>
    <w:rsid w:val="002A46BA"/>
    <w:rsid w:val="002B09A5"/>
    <w:rsid w:val="002B2BFF"/>
    <w:rsid w:val="002B37FD"/>
    <w:rsid w:val="002C429F"/>
    <w:rsid w:val="002F1A71"/>
    <w:rsid w:val="002F579E"/>
    <w:rsid w:val="00306211"/>
    <w:rsid w:val="00312BA6"/>
    <w:rsid w:val="00312CB1"/>
    <w:rsid w:val="00313094"/>
    <w:rsid w:val="00313808"/>
    <w:rsid w:val="0033452B"/>
    <w:rsid w:val="00342370"/>
    <w:rsid w:val="00354C8D"/>
    <w:rsid w:val="00363F85"/>
    <w:rsid w:val="003648E5"/>
    <w:rsid w:val="003652A0"/>
    <w:rsid w:val="00385477"/>
    <w:rsid w:val="00391C68"/>
    <w:rsid w:val="00395C14"/>
    <w:rsid w:val="003B0F3B"/>
    <w:rsid w:val="003B3BA4"/>
    <w:rsid w:val="003C3918"/>
    <w:rsid w:val="003D0E1A"/>
    <w:rsid w:val="003E6C2E"/>
    <w:rsid w:val="003F401C"/>
    <w:rsid w:val="003F403A"/>
    <w:rsid w:val="003F7A87"/>
    <w:rsid w:val="00403846"/>
    <w:rsid w:val="0041543F"/>
    <w:rsid w:val="00443ECC"/>
    <w:rsid w:val="004524B4"/>
    <w:rsid w:val="00462436"/>
    <w:rsid w:val="00463508"/>
    <w:rsid w:val="00474EB5"/>
    <w:rsid w:val="00490058"/>
    <w:rsid w:val="004909C9"/>
    <w:rsid w:val="0049226D"/>
    <w:rsid w:val="004A00BB"/>
    <w:rsid w:val="004A0D9A"/>
    <w:rsid w:val="004A543F"/>
    <w:rsid w:val="004C31DE"/>
    <w:rsid w:val="004C5078"/>
    <w:rsid w:val="004D0C4E"/>
    <w:rsid w:val="004E0E58"/>
    <w:rsid w:val="004F529B"/>
    <w:rsid w:val="004F687E"/>
    <w:rsid w:val="0050398B"/>
    <w:rsid w:val="00510256"/>
    <w:rsid w:val="00522248"/>
    <w:rsid w:val="0053093A"/>
    <w:rsid w:val="005321B0"/>
    <w:rsid w:val="00534BEC"/>
    <w:rsid w:val="00544856"/>
    <w:rsid w:val="00546901"/>
    <w:rsid w:val="00557520"/>
    <w:rsid w:val="00563652"/>
    <w:rsid w:val="005765B9"/>
    <w:rsid w:val="00582FF4"/>
    <w:rsid w:val="00595838"/>
    <w:rsid w:val="005B60A5"/>
    <w:rsid w:val="005C12DC"/>
    <w:rsid w:val="005E4A6E"/>
    <w:rsid w:val="005F694D"/>
    <w:rsid w:val="00606CBF"/>
    <w:rsid w:val="0061693F"/>
    <w:rsid w:val="006257E8"/>
    <w:rsid w:val="00644421"/>
    <w:rsid w:val="006531E3"/>
    <w:rsid w:val="006674CA"/>
    <w:rsid w:val="00667F46"/>
    <w:rsid w:val="00670B96"/>
    <w:rsid w:val="00695CA5"/>
    <w:rsid w:val="006971CE"/>
    <w:rsid w:val="006B07FF"/>
    <w:rsid w:val="006E5918"/>
    <w:rsid w:val="006F4832"/>
    <w:rsid w:val="00702223"/>
    <w:rsid w:val="007023AA"/>
    <w:rsid w:val="00706518"/>
    <w:rsid w:val="007125C0"/>
    <w:rsid w:val="0072241C"/>
    <w:rsid w:val="00730853"/>
    <w:rsid w:val="00735FB6"/>
    <w:rsid w:val="00741295"/>
    <w:rsid w:val="00753491"/>
    <w:rsid w:val="007631C8"/>
    <w:rsid w:val="007706C7"/>
    <w:rsid w:val="00770A5B"/>
    <w:rsid w:val="007730AE"/>
    <w:rsid w:val="007803E9"/>
    <w:rsid w:val="00797331"/>
    <w:rsid w:val="007A5C0E"/>
    <w:rsid w:val="007B42C4"/>
    <w:rsid w:val="007C3969"/>
    <w:rsid w:val="007D1F38"/>
    <w:rsid w:val="007E0673"/>
    <w:rsid w:val="007E09BC"/>
    <w:rsid w:val="007E1C71"/>
    <w:rsid w:val="007F14D7"/>
    <w:rsid w:val="007F56DA"/>
    <w:rsid w:val="00812099"/>
    <w:rsid w:val="008377AF"/>
    <w:rsid w:val="00840E8B"/>
    <w:rsid w:val="00843DA6"/>
    <w:rsid w:val="00870C3E"/>
    <w:rsid w:val="00893238"/>
    <w:rsid w:val="008C7D6B"/>
    <w:rsid w:val="008D4E71"/>
    <w:rsid w:val="008F2319"/>
    <w:rsid w:val="00900F58"/>
    <w:rsid w:val="0090596A"/>
    <w:rsid w:val="00906B19"/>
    <w:rsid w:val="009078A6"/>
    <w:rsid w:val="00913C01"/>
    <w:rsid w:val="00920B57"/>
    <w:rsid w:val="009210CC"/>
    <w:rsid w:val="00921729"/>
    <w:rsid w:val="00925817"/>
    <w:rsid w:val="0093095F"/>
    <w:rsid w:val="00944C09"/>
    <w:rsid w:val="0094576A"/>
    <w:rsid w:val="0094725C"/>
    <w:rsid w:val="009652A8"/>
    <w:rsid w:val="0097383E"/>
    <w:rsid w:val="009745F6"/>
    <w:rsid w:val="00975609"/>
    <w:rsid w:val="00975CD2"/>
    <w:rsid w:val="0098711B"/>
    <w:rsid w:val="00994AFB"/>
    <w:rsid w:val="009A2EDD"/>
    <w:rsid w:val="009A7BC9"/>
    <w:rsid w:val="009B3374"/>
    <w:rsid w:val="009B3A6C"/>
    <w:rsid w:val="009C3A56"/>
    <w:rsid w:val="009D39B7"/>
    <w:rsid w:val="009E10EC"/>
    <w:rsid w:val="009F7EAD"/>
    <w:rsid w:val="00A1208E"/>
    <w:rsid w:val="00A227AC"/>
    <w:rsid w:val="00A450A4"/>
    <w:rsid w:val="00A517DD"/>
    <w:rsid w:val="00A767CC"/>
    <w:rsid w:val="00A8512C"/>
    <w:rsid w:val="00A90C7F"/>
    <w:rsid w:val="00AA1B0A"/>
    <w:rsid w:val="00AE5A67"/>
    <w:rsid w:val="00AF0409"/>
    <w:rsid w:val="00B067C1"/>
    <w:rsid w:val="00B531C1"/>
    <w:rsid w:val="00B54E44"/>
    <w:rsid w:val="00B73A71"/>
    <w:rsid w:val="00B82F49"/>
    <w:rsid w:val="00B969DD"/>
    <w:rsid w:val="00BA5B74"/>
    <w:rsid w:val="00BB147A"/>
    <w:rsid w:val="00BC58FC"/>
    <w:rsid w:val="00BE0A34"/>
    <w:rsid w:val="00BE1DEF"/>
    <w:rsid w:val="00BE494B"/>
    <w:rsid w:val="00C01EA8"/>
    <w:rsid w:val="00C03334"/>
    <w:rsid w:val="00C246DB"/>
    <w:rsid w:val="00C37692"/>
    <w:rsid w:val="00C426CD"/>
    <w:rsid w:val="00C66B41"/>
    <w:rsid w:val="00C769BB"/>
    <w:rsid w:val="00C82D18"/>
    <w:rsid w:val="00C83477"/>
    <w:rsid w:val="00C87312"/>
    <w:rsid w:val="00C91A43"/>
    <w:rsid w:val="00C92829"/>
    <w:rsid w:val="00C92845"/>
    <w:rsid w:val="00CA66A4"/>
    <w:rsid w:val="00CB28CC"/>
    <w:rsid w:val="00CB2A57"/>
    <w:rsid w:val="00CC0430"/>
    <w:rsid w:val="00CC1AD4"/>
    <w:rsid w:val="00CC49DE"/>
    <w:rsid w:val="00CD783C"/>
    <w:rsid w:val="00CE31D3"/>
    <w:rsid w:val="00CE51CE"/>
    <w:rsid w:val="00D00ED2"/>
    <w:rsid w:val="00D029DB"/>
    <w:rsid w:val="00D03BB3"/>
    <w:rsid w:val="00D10267"/>
    <w:rsid w:val="00D11F81"/>
    <w:rsid w:val="00D16560"/>
    <w:rsid w:val="00D20F61"/>
    <w:rsid w:val="00D3747B"/>
    <w:rsid w:val="00D401E1"/>
    <w:rsid w:val="00D42BA9"/>
    <w:rsid w:val="00D56AB3"/>
    <w:rsid w:val="00D60E87"/>
    <w:rsid w:val="00D66AE0"/>
    <w:rsid w:val="00D83C1B"/>
    <w:rsid w:val="00D9149C"/>
    <w:rsid w:val="00D929C9"/>
    <w:rsid w:val="00DA38B8"/>
    <w:rsid w:val="00DB283B"/>
    <w:rsid w:val="00DB482F"/>
    <w:rsid w:val="00DC7A0E"/>
    <w:rsid w:val="00DD6584"/>
    <w:rsid w:val="00DE2C46"/>
    <w:rsid w:val="00DF7236"/>
    <w:rsid w:val="00E02000"/>
    <w:rsid w:val="00E120B8"/>
    <w:rsid w:val="00E12C66"/>
    <w:rsid w:val="00E27C35"/>
    <w:rsid w:val="00E34349"/>
    <w:rsid w:val="00E34F6C"/>
    <w:rsid w:val="00E461E7"/>
    <w:rsid w:val="00E531A3"/>
    <w:rsid w:val="00E535F3"/>
    <w:rsid w:val="00E53770"/>
    <w:rsid w:val="00E60B12"/>
    <w:rsid w:val="00E6266C"/>
    <w:rsid w:val="00E62E74"/>
    <w:rsid w:val="00E6464A"/>
    <w:rsid w:val="00E8242A"/>
    <w:rsid w:val="00E94D16"/>
    <w:rsid w:val="00EB0636"/>
    <w:rsid w:val="00EB22D5"/>
    <w:rsid w:val="00EB33D8"/>
    <w:rsid w:val="00EB5B1E"/>
    <w:rsid w:val="00EC1193"/>
    <w:rsid w:val="00EF24D0"/>
    <w:rsid w:val="00EF754E"/>
    <w:rsid w:val="00F02559"/>
    <w:rsid w:val="00F066F8"/>
    <w:rsid w:val="00F14372"/>
    <w:rsid w:val="00F201E4"/>
    <w:rsid w:val="00F21300"/>
    <w:rsid w:val="00F26167"/>
    <w:rsid w:val="00F26A12"/>
    <w:rsid w:val="00F33826"/>
    <w:rsid w:val="00F42AB7"/>
    <w:rsid w:val="00F53618"/>
    <w:rsid w:val="00F54BEB"/>
    <w:rsid w:val="00F57A19"/>
    <w:rsid w:val="00F62333"/>
    <w:rsid w:val="00F7657F"/>
    <w:rsid w:val="00F768EF"/>
    <w:rsid w:val="00FA199F"/>
    <w:rsid w:val="00FA6ECE"/>
    <w:rsid w:val="00FB2343"/>
    <w:rsid w:val="00FD0FC3"/>
    <w:rsid w:val="00FD7EB4"/>
    <w:rsid w:val="00FE5783"/>
    <w:rsid w:val="00FE58F2"/>
    <w:rsid w:val="00FF56DC"/>
    <w:rsid w:val="0F105B3B"/>
    <w:rsid w:val="208714FC"/>
    <w:rsid w:val="29797E29"/>
    <w:rsid w:val="29B36EBE"/>
    <w:rsid w:val="4233365B"/>
    <w:rsid w:val="71BE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zhi</dc:creator>
  <cp:lastModifiedBy>T Wang</cp:lastModifiedBy>
  <cp:revision>18</cp:revision>
  <dcterms:created xsi:type="dcterms:W3CDTF">2014-09-12T12:33:00Z</dcterms:created>
  <dcterms:modified xsi:type="dcterms:W3CDTF">2024-08-20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089F7836C514D5DBF87DC8CC1A7D82F_12</vt:lpwstr>
  </property>
</Properties>
</file>